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638" w:type="dxa"/>
        <w:tblLook w:val="04A0" w:firstRow="1" w:lastRow="0" w:firstColumn="1" w:lastColumn="0" w:noHBand="0" w:noVBand="1"/>
      </w:tblPr>
      <w:tblGrid>
        <w:gridCol w:w="740"/>
        <w:gridCol w:w="889"/>
        <w:gridCol w:w="2712"/>
        <w:gridCol w:w="756"/>
        <w:gridCol w:w="1477"/>
        <w:gridCol w:w="262"/>
        <w:gridCol w:w="467"/>
        <w:gridCol w:w="467"/>
        <w:gridCol w:w="467"/>
        <w:gridCol w:w="467"/>
        <w:gridCol w:w="467"/>
        <w:gridCol w:w="467"/>
      </w:tblGrid>
      <w:tr w:rsidR="00A16311" w:rsidRPr="00A16311" w14:paraId="395A3691" w14:textId="77777777" w:rsidTr="006B2158">
        <w:trPr>
          <w:trHeight w:val="27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C66C" w14:textId="77777777" w:rsidR="00A16311" w:rsidRPr="00A16311" w:rsidRDefault="00A16311" w:rsidP="00A1631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4D368" w14:textId="77777777" w:rsidR="00A16311" w:rsidRPr="00A16311" w:rsidRDefault="00A16311" w:rsidP="00A1631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95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F2323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Isolate identification 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ADD7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0C674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163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hizoremediation</w:t>
            </w:r>
            <w:proofErr w:type="spellEnd"/>
            <w:r w:rsidRPr="00A163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pot. </w:t>
            </w:r>
          </w:p>
        </w:tc>
      </w:tr>
      <w:tr w:rsidR="00A16311" w:rsidRPr="00A16311" w14:paraId="33EB8195" w14:textId="77777777" w:rsidTr="006B2158">
        <w:trPr>
          <w:trHeight w:val="885"/>
        </w:trPr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3E21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rain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4F95" w14:textId="4402151F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</w:t>
            </w:r>
            <w:r w:rsidRPr="00A163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 %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C791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Identification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E79B" w14:textId="4B74F244" w:rsidR="00A16311" w:rsidRPr="00A16311" w:rsidRDefault="00A95ED3" w:rsidP="00A163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i</w:t>
            </w:r>
            <w:r w:rsidR="00A16311" w:rsidRPr="00A163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 %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0EBB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ccession N°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0B94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259F91E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163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ph</w:t>
            </w:r>
            <w:proofErr w:type="spellEnd"/>
            <w:r w:rsidRPr="00A163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F3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0B6D143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163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ph</w:t>
            </w:r>
            <w:proofErr w:type="spellEnd"/>
            <w:r w:rsidRPr="00A163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512F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086B741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 2,3-d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B311021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163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mul</w:t>
            </w:r>
            <w:proofErr w:type="spellEnd"/>
            <w:r w:rsidRPr="00A163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444A1D3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163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mul</w:t>
            </w:r>
            <w:proofErr w:type="spellEnd"/>
            <w:r w:rsidRPr="00A163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. St. 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800DB57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CC d</w:t>
            </w:r>
          </w:p>
        </w:tc>
      </w:tr>
      <w:tr w:rsidR="00A16311" w:rsidRPr="00A16311" w14:paraId="5A8610E7" w14:textId="77777777" w:rsidTr="006B2158">
        <w:trPr>
          <w:trHeight w:val="300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6CD6F6F6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B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204D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.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D0DD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Gordonia</w:t>
            </w:r>
            <w:proofErr w:type="spellEnd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micalis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6C2D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D58A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NS0100007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3C4C7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910899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57038443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3CF5DE66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3F61CF1D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26536022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9BAE99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16311" w:rsidRPr="00A16311" w14:paraId="195953BA" w14:textId="77777777" w:rsidTr="006B2158">
        <w:trPr>
          <w:trHeight w:val="300"/>
        </w:trPr>
        <w:tc>
          <w:tcPr>
            <w:tcW w:w="7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4848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B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CE3F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.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036F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rthrobacter</w:t>
            </w:r>
            <w:proofErr w:type="spellEnd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oryzae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63CF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D5AA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G_4853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AFF4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0DEB45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5707A8C8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5BE2DE04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296C25BB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34F04E73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01FE719D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16311" w:rsidRPr="00A16311" w14:paraId="148414DD" w14:textId="77777777" w:rsidTr="006B2158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C930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B1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ECE9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.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8282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rthrobacter</w:t>
            </w:r>
            <w:proofErr w:type="spellEnd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oryzae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833A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2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2548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G_4853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1380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71CEE5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0A1B0647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CC9886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49043880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41F86EF3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72C5420E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16311" w:rsidRPr="00A16311" w14:paraId="19AE3911" w14:textId="77777777" w:rsidTr="006B2158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2CD7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B1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03AE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.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004F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rthrobacter</w:t>
            </w:r>
            <w:proofErr w:type="spellEnd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oryzae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7EDD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7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A58D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G_4853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CDB8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02C7DC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6FBA2FB7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54C575CB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3644BF65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066F4695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75F38124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16311" w:rsidRPr="00A16311" w14:paraId="07590F13" w14:textId="77777777" w:rsidTr="006B2158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05BC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B2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DEDB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.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3E10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cromonospora</w:t>
            </w:r>
            <w:proofErr w:type="spellEnd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halcea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E918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6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0C2C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X9259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AE47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27BFC5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F4CAA6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F133B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d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617881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d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8BDEF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d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7B6832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d</w:t>
            </w:r>
            <w:proofErr w:type="spellEnd"/>
          </w:p>
        </w:tc>
      </w:tr>
      <w:tr w:rsidR="00A16311" w:rsidRPr="00A16311" w14:paraId="6F821BE9" w14:textId="77777777" w:rsidTr="006B2158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F542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B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EF5E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7.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D5DF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rthrobacter</w:t>
            </w:r>
            <w:proofErr w:type="spellEnd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oryzae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9511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6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8AD7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G_4853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0F89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B69B70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4C75F905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DF23C9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5F6CB03B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1BBF2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41E10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16311" w:rsidRPr="00A16311" w14:paraId="1DD989F1" w14:textId="77777777" w:rsidTr="006B2158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9A26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B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A235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.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B593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Gordonia</w:t>
            </w:r>
            <w:proofErr w:type="spellEnd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micalis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BEF0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E4AA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NS0100007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21AD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66D479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17F1EBB8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36ECA971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302D2559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4EFEA43E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FC15B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16311" w:rsidRPr="00A16311" w14:paraId="5B5CC50A" w14:textId="77777777" w:rsidTr="006B2158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99C6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B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15BF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.3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31E7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Gordonia</w:t>
            </w:r>
            <w:proofErr w:type="spellEnd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hongkongensis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4BF3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8BBD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C07267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78B3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8936DB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A4281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26A62BA0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4FE46E05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095D87F1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4DF06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16311" w:rsidRPr="00A16311" w14:paraId="765DF242" w14:textId="77777777" w:rsidTr="006B2158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0500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B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87D9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.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682C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rthrobacter</w:t>
            </w:r>
            <w:proofErr w:type="spellEnd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oryzae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3FBF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.9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3B1C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G_4853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67E8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E1F4BE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2176DF1D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A16F3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632F6A0D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2D0465A4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1CBC1428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16311" w:rsidRPr="00A16311" w14:paraId="3EE1AA3E" w14:textId="77777777" w:rsidTr="006B2158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C2DE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L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7FEA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.3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EF80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Gordonia</w:t>
            </w:r>
            <w:proofErr w:type="spellEnd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hongkongensis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E3E2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7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1B8A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C07267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26B7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80336A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4149F1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48BE739F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4D668921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71A7A62E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F21D4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16311" w:rsidRPr="00A16311" w14:paraId="16A25EBF" w14:textId="77777777" w:rsidTr="006B2158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D966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L1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05D6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.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85E3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Gordonia</w:t>
            </w:r>
            <w:proofErr w:type="spellEnd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hongkongensis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1036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7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AAAF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C07267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9E7D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6D13F9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17A42D52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106B71FE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0500D087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0B4C87D0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02F5F4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16311" w:rsidRPr="00A16311" w14:paraId="49FD9D80" w14:textId="77777777" w:rsidTr="006B2158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7557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L1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6E09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.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2A9B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rthrobacter</w:t>
            </w:r>
            <w:proofErr w:type="spellEnd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ascens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6642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2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C5AC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X8074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2D33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25F5EF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58CE22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E8AF03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408EFCED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89ED3C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6E5EE82B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16311" w:rsidRPr="00A16311" w14:paraId="4042751C" w14:textId="77777777" w:rsidTr="006B2158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1649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L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BFBE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.0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B1F8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Rhodococcus</w:t>
            </w:r>
            <w:proofErr w:type="spellEnd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etherivorans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37AF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4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FE14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F44739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265F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287F3F0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A60779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707952CB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796A2B88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7914EEEC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ED0F1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16311" w:rsidRPr="00A16311" w14:paraId="5AF2E62B" w14:textId="77777777" w:rsidTr="006B2158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788E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L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C111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.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8F14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Streptomyces </w:t>
            </w: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viridochromogenes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CD4F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3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F76A" w14:textId="77777777" w:rsidR="00A16311" w:rsidRPr="00A16311" w:rsidRDefault="00015A29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4" w:history="1">
              <w:r w:rsidR="00A16311" w:rsidRPr="00A16311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AB184728</w:t>
              </w:r>
            </w:hyperlink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5B53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3C535F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5743A4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CAEC82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60DFE980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0DCF23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71D030F4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16311" w:rsidRPr="00A16311" w14:paraId="65DDD70F" w14:textId="77777777" w:rsidTr="006B2158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DE42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N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4D44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.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E187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Streptomyces </w:t>
            </w: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mbofaciens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B7E2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7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29A6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P01238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A943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6A2EA7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8CA92B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428AB2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5CCFB1B8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26E1BEA1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3D5AF7B6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16311" w:rsidRPr="00A16311" w14:paraId="09F887D6" w14:textId="77777777" w:rsidTr="006B2158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4167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N3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D5EC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.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9FD7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Gordonia</w:t>
            </w:r>
            <w:proofErr w:type="spellEnd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micalis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E489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4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FEC2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NS0100007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5202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24C088C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092F8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6D42D8BB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38817751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59CB4227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5C94D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16311" w:rsidRPr="00A16311" w14:paraId="33DB36AF" w14:textId="77777777" w:rsidTr="006B2158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CFB2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B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A6EC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.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7B9C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rthrobacter</w:t>
            </w:r>
            <w:proofErr w:type="spellEnd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oryzae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DB46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F0D6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G_4853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0481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029CA1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FCF89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9AF21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0F908891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36D3D4A7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91EA6C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16311" w:rsidRPr="00A16311" w14:paraId="552FF17D" w14:textId="77777777" w:rsidTr="006B2158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9E61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B1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E208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.0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0ADF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Rhodococcus</w:t>
            </w:r>
            <w:proofErr w:type="spellEnd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ruber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EF2B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5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1CAA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RRL0100006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69A5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17A825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379A7F0A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3D08762E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08AA8A7F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118FDE11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6E0EE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16311" w:rsidRPr="00A16311" w14:paraId="7F9CD435" w14:textId="77777777" w:rsidTr="006B2158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18E2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B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7317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.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FCCA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seudarthrobacter</w:t>
            </w:r>
            <w:proofErr w:type="spellEnd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sulfonivorans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BD81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6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DBE5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F235091 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DED1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DEF715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5EB99D8B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11DDD130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05AEE34D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2152B1AE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77163B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16311" w:rsidRPr="00A16311" w14:paraId="6AD40C3C" w14:textId="77777777" w:rsidTr="006B2158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0258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B1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C502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.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ABCD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rthrobacter</w:t>
            </w:r>
            <w:proofErr w:type="spellEnd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oryzae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BBA7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6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C9E3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G_4853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E999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776E25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959EF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8BED27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2015EE60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0466A06F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2587B5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16311" w:rsidRPr="00A16311" w14:paraId="05785835" w14:textId="77777777" w:rsidTr="006B2158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3FC6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B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7104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.0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5103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seudarthrobacter</w:t>
            </w:r>
            <w:proofErr w:type="spellEnd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sulfonivorans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C085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6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A5C1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F23509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A51F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795F17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7D41E479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E6DE1B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2AE39E3B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793A10E7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43A75518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16311" w:rsidRPr="00A16311" w14:paraId="0C7C50EA" w14:textId="77777777" w:rsidTr="006B2158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9E9A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B1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605F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.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020A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rthrobacter</w:t>
            </w:r>
            <w:proofErr w:type="spellEnd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oryzae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1831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8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F27B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G_4853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3AFE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84E1BD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71D4E3BA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14F22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71B588DD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5C508B5B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18FF12AE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16311" w:rsidRPr="00A16311" w14:paraId="1F28F4B7" w14:textId="77777777" w:rsidTr="006B2158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E139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B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14BB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.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3FA4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rthrobacter</w:t>
            </w:r>
            <w:proofErr w:type="spellEnd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oryzae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847E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8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B0D0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G_4853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E9A4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C4F666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592D54E9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3B1F65C7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3E904E26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4112CCE4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094B0C71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16311" w:rsidRPr="00A16311" w14:paraId="6109C27E" w14:textId="77777777" w:rsidTr="006B2158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C3A9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B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E032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.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A1AC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Rhodococcus</w:t>
            </w:r>
            <w:proofErr w:type="spellEnd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jostii</w:t>
            </w:r>
            <w:proofErr w:type="spellEnd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4213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6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BB5B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NTL0100000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4D79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0B721CBD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33C522DA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D6D4C5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48AD5FA9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3E3BA4EB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2B300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16311" w:rsidRPr="00A16311" w14:paraId="5E0D8DD9" w14:textId="77777777" w:rsidTr="006B2158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3E27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B2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4AF7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.3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B5AE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Rhodococcus</w:t>
            </w:r>
            <w:proofErr w:type="spellEnd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wratislaviensis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A6C9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6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26F0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WF010001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AEB0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76D5662F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73BE0784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34943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368E885A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1511A596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0A2A81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16311" w:rsidRPr="00A16311" w14:paraId="0AA13B94" w14:textId="77777777" w:rsidTr="006B2158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A8C1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B2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D5AB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.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EDFF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rthrobacter</w:t>
            </w:r>
            <w:proofErr w:type="spellEnd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ascens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0031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2641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G_4853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45E8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A3BB41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6B53B4FB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52F181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5A07A021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7196E9A7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458E9970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16311" w:rsidRPr="00A16311" w14:paraId="66EDFB2A" w14:textId="77777777" w:rsidTr="006B2158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40BB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B2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26F8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.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B430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rthrobacter</w:t>
            </w:r>
            <w:proofErr w:type="spellEnd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3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oryzae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62D6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8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9DEE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G_4853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ACC6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1ADE54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01168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38BB44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7E74FC89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690915FE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1C9DA5CA" w14:textId="77777777" w:rsidR="00A16311" w:rsidRPr="00A16311" w:rsidRDefault="00A16311" w:rsidP="00A163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40BC762B" w14:textId="77777777" w:rsidR="00F02454" w:rsidRDefault="00F02454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br w:type="page"/>
      </w:r>
    </w:p>
    <w:tbl>
      <w:tblPr>
        <w:tblW w:w="9638" w:type="dxa"/>
        <w:tblLook w:val="04A0" w:firstRow="1" w:lastRow="0" w:firstColumn="1" w:lastColumn="0" w:noHBand="0" w:noVBand="1"/>
      </w:tblPr>
      <w:tblGrid>
        <w:gridCol w:w="771"/>
        <w:gridCol w:w="770"/>
        <w:gridCol w:w="3044"/>
        <w:gridCol w:w="735"/>
        <w:gridCol w:w="1318"/>
        <w:gridCol w:w="222"/>
        <w:gridCol w:w="463"/>
        <w:gridCol w:w="463"/>
        <w:gridCol w:w="463"/>
        <w:gridCol w:w="463"/>
        <w:gridCol w:w="463"/>
        <w:gridCol w:w="463"/>
      </w:tblGrid>
      <w:tr w:rsidR="00F02454" w:rsidRPr="00F02454" w14:paraId="1BA21FA3" w14:textId="77777777" w:rsidTr="00B312B5">
        <w:trPr>
          <w:trHeight w:val="27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82E6" w14:textId="77777777" w:rsidR="00F02454" w:rsidRPr="00F02454" w:rsidRDefault="00F02454" w:rsidP="00F02454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77764" w14:textId="77777777" w:rsidR="00F02454" w:rsidRPr="00F02454" w:rsidRDefault="00F02454" w:rsidP="00F02454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516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BF5E5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Isolate identification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1F5E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4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1366F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024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hizoremediation</w:t>
            </w:r>
            <w:proofErr w:type="spellEnd"/>
            <w:r w:rsidRPr="00F024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pot. </w:t>
            </w:r>
          </w:p>
        </w:tc>
      </w:tr>
      <w:tr w:rsidR="00F02454" w:rsidRPr="00F02454" w14:paraId="20E7FFAC" w14:textId="77777777" w:rsidTr="00B312B5">
        <w:trPr>
          <w:trHeight w:val="88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657D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rain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4BDE" w14:textId="7E1CA95B" w:rsidR="00F02454" w:rsidRPr="00F02454" w:rsidRDefault="00B312B5" w:rsidP="00F024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. %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6D38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Identification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FB00" w14:textId="5544596C" w:rsidR="00F02454" w:rsidRPr="00F02454" w:rsidRDefault="00821F2D" w:rsidP="00F024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i</w:t>
            </w:r>
            <w:r w:rsidR="00F02454" w:rsidRPr="00F024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 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FA02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ccession N°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CB63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C5A5255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024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ph</w:t>
            </w:r>
            <w:proofErr w:type="spellEnd"/>
            <w:r w:rsidRPr="00F024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F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01557A7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024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ph</w:t>
            </w:r>
            <w:proofErr w:type="spellEnd"/>
            <w:r w:rsidRPr="00F024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512F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DD0742B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 2,3-d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1054893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024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mul</w:t>
            </w:r>
            <w:proofErr w:type="spellEnd"/>
            <w:r w:rsidRPr="00F024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2BDF6AA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024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mul</w:t>
            </w:r>
            <w:proofErr w:type="spellEnd"/>
            <w:r w:rsidRPr="00F024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. St. 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CAC8145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CC d</w:t>
            </w:r>
          </w:p>
        </w:tc>
      </w:tr>
      <w:tr w:rsidR="00F02454" w:rsidRPr="00F02454" w14:paraId="51D0182C" w14:textId="77777777" w:rsidTr="00F02454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2785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B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28CF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.2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3AAF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rthrobacter</w:t>
            </w:r>
            <w:proofErr w:type="spellEnd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oryzae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08DD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5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F674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G_485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96C2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2696B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0CD2F8A7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99DCC9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7D4BF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699966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EBB31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02454" w:rsidRPr="00F02454" w14:paraId="2B44E805" w14:textId="77777777" w:rsidTr="00F02454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33DD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B3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83FF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.6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97E4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rthrobacter</w:t>
            </w:r>
            <w:proofErr w:type="spellEnd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oryzae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DFE5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6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1467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G_485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A6D0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A398D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74EEB4B4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75F78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3E363EA8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420E987C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CA4A3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02454" w:rsidRPr="00F02454" w14:paraId="36A99A02" w14:textId="77777777" w:rsidTr="00F02454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C363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B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6FF3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.3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A5F3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rthrobacter</w:t>
            </w:r>
            <w:proofErr w:type="spellEnd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oryzae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51F6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8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3FC7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G_485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A755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C75341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0DD1A355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3A8A1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7618FD87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37C32A77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5540EBF9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02454" w:rsidRPr="00F02454" w14:paraId="385AA74B" w14:textId="77777777" w:rsidTr="00F02454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FD72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B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B329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.2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274C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rthrobacter</w:t>
            </w:r>
            <w:proofErr w:type="spellEnd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oryzae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9508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28A7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G_485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52DA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386B5A46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09730A8C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684B8B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4526CD31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7C9AA564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7F04D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02454" w:rsidRPr="00F02454" w14:paraId="4CA3E4B1" w14:textId="77777777" w:rsidTr="00F02454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C29D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B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B6C2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.3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1362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rthrobacter</w:t>
            </w:r>
            <w:proofErr w:type="spellEnd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oryzae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6773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7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803E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G_485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9FB7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60E71D79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1D629DAD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47ACD8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37BEC0BF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2BF536FB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794AFB9E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02454" w:rsidRPr="00F02454" w14:paraId="6141FA69" w14:textId="77777777" w:rsidTr="00F02454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43BA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L1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FFDA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.3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1A66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rthrobacter</w:t>
            </w:r>
            <w:proofErr w:type="spellEnd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oryzae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8A7B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8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58D7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G_485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A06DF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267FE3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4D05105D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51A503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15344D24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12802AE2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9DA8B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02454" w:rsidRPr="00F02454" w14:paraId="2B9E7A30" w14:textId="77777777" w:rsidTr="00F02454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67E9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L2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2059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.8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D3D8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Streptomyces </w:t>
            </w: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lbogriseolus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D352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C011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J4948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0666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E12FB4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33EFCC28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7E41D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6EE3F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9ECC30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0C3D74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02454" w:rsidRPr="00F02454" w14:paraId="54FA29EE" w14:textId="77777777" w:rsidTr="00F02454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3E67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L2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F3C0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.0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C9D0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rthrobacter</w:t>
            </w:r>
            <w:proofErr w:type="spellEnd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oryzae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322F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3E91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G_485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2681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E6F6EE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9C0106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0009F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4784AB81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47B4423D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DF7D9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02454" w:rsidRPr="00F02454" w14:paraId="3A4174EB" w14:textId="77777777" w:rsidTr="00F02454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7118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L2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7332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.3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17F5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rthrobacter</w:t>
            </w:r>
            <w:proofErr w:type="spellEnd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oryzae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0731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8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BFF0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G_485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2B8F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A9F0D5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4C88D3B9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F50D4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C9FB9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8335A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6566F7E8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02454" w:rsidRPr="00F02454" w14:paraId="1F4BDE06" w14:textId="77777777" w:rsidTr="00F02454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3BF3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L2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DEA6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.5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6C6F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rthrobacter</w:t>
            </w:r>
            <w:proofErr w:type="spellEnd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ascens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A7E8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2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30FF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X807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6593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4A86C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3FBDFFEA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0F9530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B42D5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FAA8A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295E3CB6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02454" w:rsidRPr="00F02454" w14:paraId="18D036E5" w14:textId="77777777" w:rsidTr="00F02454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3FBB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L3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C193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.5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F9AB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rthrobacter</w:t>
            </w:r>
            <w:proofErr w:type="spellEnd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oryzae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0A15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B63A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G_485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8671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177FCF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8EEB1D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E72E1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04E9F630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1E9637C0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E58FF4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02454" w:rsidRPr="00F02454" w14:paraId="280C93A6" w14:textId="77777777" w:rsidTr="00F02454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ABF6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N2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BBC1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7.9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CE94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seudarthrobacter</w:t>
            </w:r>
            <w:proofErr w:type="spellEnd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siccitolerans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DA28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.5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1AED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QI0100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F39A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43E61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4079C423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6655B3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62F2657A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082BF508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63E31D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02454" w:rsidRPr="00F02454" w14:paraId="18031AF6" w14:textId="77777777" w:rsidTr="00F02454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FF0E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N2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74F4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.6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AFAC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Streptomyces </w:t>
            </w: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ossamyceticus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3D37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37C1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IQX010002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B99C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1A156EFD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4FA72B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61CCEC7E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98FBE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2C2A10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545690F0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02454" w:rsidRPr="00F02454" w14:paraId="6D31181B" w14:textId="77777777" w:rsidTr="00F02454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05B1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N2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2539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.2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F850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Streptomyces </w:t>
            </w: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ossamyceticus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F186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8110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IQX010002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256B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2BED5536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4AEABC34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2A42EA96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642E5235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6014B3A9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153D56A1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02454" w:rsidRPr="00F02454" w14:paraId="70D046A9" w14:textId="77777777" w:rsidTr="00F02454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B7CD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N2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EDD7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.5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3E0D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Streptomyces </w:t>
            </w: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ossamyceticus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569D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6901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IQX010002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0608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0907435E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76B0142F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5C034143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03EBA0A7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017EDD12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7AF3AA11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02454" w:rsidRPr="00F02454" w14:paraId="15F0425D" w14:textId="77777777" w:rsidTr="00F02454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A9C6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B1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C575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.4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D9A4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Rhodococcus</w:t>
            </w:r>
            <w:proofErr w:type="spellEnd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ruber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6076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7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80B0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RRL0100006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900A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E5C100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6D29F018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7CECB36A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1FABDC86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1F37D3A1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BE7DE3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02454" w:rsidRPr="00F02454" w14:paraId="078DA7B4" w14:textId="77777777" w:rsidTr="00F02454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958B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B1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D255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.2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E2BF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Rhodococcus</w:t>
            </w:r>
            <w:proofErr w:type="spellEnd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jostii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6106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6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0064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NTL0100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D4AC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179C83E2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6A7C2DD3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38F6D563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706519B8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7198911E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40DAF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02454" w:rsidRPr="00F02454" w14:paraId="4F97C7C6" w14:textId="77777777" w:rsidTr="00F02454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4F8C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B1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9FAC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.8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8650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cromonospora</w:t>
            </w:r>
            <w:proofErr w:type="spellEnd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urantiaca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9C94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BAB9" w14:textId="77777777" w:rsidR="00F02454" w:rsidRPr="00F02454" w:rsidRDefault="00015A29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5" w:history="1">
              <w:r w:rsidR="00F02454" w:rsidRPr="00F02454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P002162</w:t>
              </w:r>
            </w:hyperlink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26B3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E4C30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FD98E4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DF394C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d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5E39D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d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19D10E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d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5E9D1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d</w:t>
            </w:r>
            <w:proofErr w:type="spellEnd"/>
          </w:p>
        </w:tc>
      </w:tr>
      <w:tr w:rsidR="00F02454" w:rsidRPr="00F02454" w14:paraId="7A64E32E" w14:textId="77777777" w:rsidTr="00F02454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D066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B1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87E2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.7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D719" w14:textId="77777777" w:rsidR="00F02454" w:rsidRPr="00F02454" w:rsidRDefault="00015A29" w:rsidP="00F0245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hyperlink r:id="rId6" w:history="1">
              <w:proofErr w:type="spellStart"/>
              <w:r w:rsidR="00F02454" w:rsidRPr="00F02454">
                <w:rPr>
                  <w:rFonts w:ascii="Calibri" w:eastAsia="Times New Roman" w:hAnsi="Calibri" w:cs="Calibri"/>
                  <w:i/>
                  <w:iCs/>
                  <w:color w:val="000000"/>
                  <w:sz w:val="18"/>
                  <w:szCs w:val="18"/>
                  <w:lang w:eastAsia="en-GB"/>
                </w:rPr>
                <w:t>Arthrobacter</w:t>
              </w:r>
              <w:proofErr w:type="spellEnd"/>
              <w:r w:rsidR="00F02454" w:rsidRPr="00F02454">
                <w:rPr>
                  <w:rFonts w:ascii="Calibri" w:eastAsia="Times New Roman" w:hAnsi="Calibri" w:cs="Calibri"/>
                  <w:i/>
                  <w:iCs/>
                  <w:color w:val="000000"/>
                  <w:sz w:val="18"/>
                  <w:szCs w:val="18"/>
                  <w:lang w:eastAsia="en-GB"/>
                </w:rPr>
                <w:t xml:space="preserve"> </w:t>
              </w:r>
              <w:proofErr w:type="spellStart"/>
              <w:r w:rsidR="00F02454" w:rsidRPr="00F02454">
                <w:rPr>
                  <w:rFonts w:ascii="Calibri" w:eastAsia="Times New Roman" w:hAnsi="Calibri" w:cs="Calibri"/>
                  <w:i/>
                  <w:iCs/>
                  <w:color w:val="000000"/>
                  <w:sz w:val="18"/>
                  <w:szCs w:val="18"/>
                  <w:lang w:eastAsia="en-GB"/>
                </w:rPr>
                <w:t>oryzae</w:t>
              </w:r>
              <w:proofErr w:type="spellEnd"/>
            </w:hyperlink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A66E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0CDAF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G_485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9900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7D7A74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CF8BBB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06BBD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5AA1ED3A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1116B36C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EDF88C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02454" w:rsidRPr="00F02454" w14:paraId="4400CBCB" w14:textId="77777777" w:rsidTr="00F02454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5121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B2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0460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.6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C937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seudarthrobacter</w:t>
            </w:r>
            <w:proofErr w:type="spellEnd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sulfonivorans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23DE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7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A9E1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F2350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F95A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A8B8A8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6EC0B907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8743FE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4A484A41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52557781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66C2D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02454" w:rsidRPr="00F02454" w14:paraId="5D93F217" w14:textId="77777777" w:rsidTr="00F02454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1597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B2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42CE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.8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C9E8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rthrobacter</w:t>
            </w:r>
            <w:proofErr w:type="spellEnd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oryzae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806E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8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CC9D1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G_485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716D7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B40DA0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B6C98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01E946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6E5EE50A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49859CD4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DE55F2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02454" w:rsidRPr="00F02454" w14:paraId="723D5977" w14:textId="77777777" w:rsidTr="00F02454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39A5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B2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27E4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.3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0B1B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rthrobacter</w:t>
            </w:r>
            <w:proofErr w:type="spellEnd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oryzae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C3E8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8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5E7F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G_485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DEFD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89139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483C69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22FA2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692A2920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89136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77D43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02454" w:rsidRPr="00F02454" w14:paraId="1CC5F695" w14:textId="77777777" w:rsidTr="00F02454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1A2D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B2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F235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.2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CE7E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rthrobacter</w:t>
            </w:r>
            <w:proofErr w:type="spellEnd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ascens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9F8D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8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ADA7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X807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B9CE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00162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7861D581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8ABF3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6AF96D4E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7DE335FB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9AC6B6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02454" w:rsidRPr="00F02454" w14:paraId="318A4290" w14:textId="77777777" w:rsidTr="00F02454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6A06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B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5559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.6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2A33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rthrobacter</w:t>
            </w:r>
            <w:proofErr w:type="spellEnd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oryzae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AB89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8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8BC6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G_485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FF13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05512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5C4CDC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D6C0B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1526867D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02022E80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28BE8F40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02454" w:rsidRPr="00F02454" w14:paraId="6D70CC28" w14:textId="77777777" w:rsidTr="00F02454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58E8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B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7C28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.0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F1BF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rthrobacter</w:t>
            </w:r>
            <w:proofErr w:type="spellEnd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oryzae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FB0F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6404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G_485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A0B4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02FC85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E6011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85FA4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26D9ECE6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1161F0A0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58DF05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02454" w:rsidRPr="00F02454" w14:paraId="14611B4F" w14:textId="77777777" w:rsidTr="00F02454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18CA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B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B368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.9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7533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rthrobacter</w:t>
            </w:r>
            <w:proofErr w:type="spellEnd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oryzae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E5E4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36CA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G_485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D0DA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2237E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30A892FC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B8AEA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11AD03C9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3576E227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CECB7C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02454" w:rsidRPr="00F02454" w14:paraId="099C2843" w14:textId="77777777" w:rsidTr="00F02454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4F35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B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9638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.4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C6D2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rthrobacter</w:t>
            </w:r>
            <w:proofErr w:type="spellEnd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ascens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5674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.8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9D32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X807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6713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960A90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671FF4CD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F490B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0FA20C68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56C2AA5A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050E1DDC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02454" w:rsidRPr="00F02454" w14:paraId="4E360619" w14:textId="77777777" w:rsidTr="00F02454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53AD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B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FCAD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.2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30BE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rthrobacter</w:t>
            </w:r>
            <w:proofErr w:type="spellEnd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oryzae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D632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1F98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G_485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E58F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746289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4EF4F577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9ABF3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24C65B53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68AA5505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8C80CC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02454" w:rsidRPr="00F02454" w14:paraId="14F823F5" w14:textId="77777777" w:rsidTr="00F02454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CDD1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L2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9182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.1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061C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Pseudomonas </w:t>
            </w:r>
            <w:proofErr w:type="spellStart"/>
            <w:r w:rsidRPr="00F0245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hunanensis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50DC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8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0F52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X5452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78F5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0E2360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FE195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7D2DE472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64A1E904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3275252E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2030AC" w14:textId="77777777" w:rsidR="00F02454" w:rsidRPr="00F02454" w:rsidRDefault="00F02454" w:rsidP="00F024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24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153DD9A4" w14:textId="77777777" w:rsidR="00FE55E3" w:rsidRDefault="00FE55E3" w:rsidP="0030734D">
      <w:pPr>
        <w:spacing w:line="360" w:lineRule="auto"/>
        <w:jc w:val="both"/>
        <w:rPr>
          <w:rFonts w:asciiTheme="minorHAnsi" w:hAnsiTheme="minorHAnsi"/>
          <w:b/>
          <w:sz w:val="22"/>
          <w:szCs w:val="22"/>
        </w:rPr>
      </w:pPr>
    </w:p>
    <w:p w14:paraId="6B769A44" w14:textId="77777777" w:rsidR="00FC165A" w:rsidRDefault="00FC165A">
      <w:pPr>
        <w:rPr>
          <w:rFonts w:asciiTheme="minorHAnsi" w:hAnsiTheme="minorHAnsi"/>
          <w:b/>
          <w:sz w:val="22"/>
          <w:szCs w:val="22"/>
        </w:rPr>
        <w:sectPr w:rsidR="00FC165A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bookmarkStart w:id="0" w:name="_GoBack"/>
      <w:bookmarkEnd w:id="0"/>
    </w:p>
    <w:p w14:paraId="2BB8CA35" w14:textId="77777777" w:rsidR="006403B8" w:rsidRDefault="006403B8" w:rsidP="0030734D">
      <w:pPr>
        <w:spacing w:line="360" w:lineRule="auto"/>
        <w:jc w:val="both"/>
        <w:rPr>
          <w:rFonts w:asciiTheme="minorHAnsi" w:hAnsiTheme="minorHAnsi"/>
          <w:b/>
          <w:sz w:val="22"/>
          <w:szCs w:val="22"/>
        </w:rPr>
        <w:sectPr w:rsidR="006403B8" w:rsidSect="00FC165A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70DBD110" w14:textId="411DF90A" w:rsidR="00BF74BA" w:rsidRPr="00E704A2" w:rsidRDefault="00BF74BA" w:rsidP="0030734D">
      <w:pPr>
        <w:spacing w:line="360" w:lineRule="auto"/>
        <w:jc w:val="both"/>
        <w:rPr>
          <w:rFonts w:asciiTheme="minorHAnsi" w:hAnsiTheme="minorHAnsi"/>
          <w:b/>
          <w:sz w:val="22"/>
          <w:szCs w:val="22"/>
        </w:rPr>
      </w:pPr>
    </w:p>
    <w:sectPr w:rsidR="00BF74BA" w:rsidRPr="00E704A2" w:rsidSect="006403B8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F2C3120" w16cid:durableId="1E3334E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9"/>
  <w:embedSystemFonts/>
  <w:activeWritingStyle w:appName="MSWord" w:lang="it-IT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0" w:nlCheck="1" w:checkStyle="0"/>
  <w:activeWritingStyle w:appName="MSWord" w:lang="it-IT" w:vendorID="64" w:dllVersion="131078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70F"/>
    <w:rsid w:val="00012DC9"/>
    <w:rsid w:val="00015A29"/>
    <w:rsid w:val="0005133E"/>
    <w:rsid w:val="000551E6"/>
    <w:rsid w:val="00057A44"/>
    <w:rsid w:val="000A3F0C"/>
    <w:rsid w:val="001477A2"/>
    <w:rsid w:val="0015203A"/>
    <w:rsid w:val="00165242"/>
    <w:rsid w:val="001B5AF8"/>
    <w:rsid w:val="001C1F50"/>
    <w:rsid w:val="001D7D5D"/>
    <w:rsid w:val="001F007C"/>
    <w:rsid w:val="0023210B"/>
    <w:rsid w:val="0026215A"/>
    <w:rsid w:val="002B1889"/>
    <w:rsid w:val="002C77A9"/>
    <w:rsid w:val="002E3A1E"/>
    <w:rsid w:val="002F300F"/>
    <w:rsid w:val="003046D0"/>
    <w:rsid w:val="003071B9"/>
    <w:rsid w:val="0030734D"/>
    <w:rsid w:val="00334BEC"/>
    <w:rsid w:val="003362F0"/>
    <w:rsid w:val="00352448"/>
    <w:rsid w:val="003A1392"/>
    <w:rsid w:val="003A79EB"/>
    <w:rsid w:val="003C5AF0"/>
    <w:rsid w:val="003D614F"/>
    <w:rsid w:val="003E68D5"/>
    <w:rsid w:val="0040406E"/>
    <w:rsid w:val="0044545E"/>
    <w:rsid w:val="00475E96"/>
    <w:rsid w:val="004B4AD6"/>
    <w:rsid w:val="005060B6"/>
    <w:rsid w:val="00524BEA"/>
    <w:rsid w:val="005D0305"/>
    <w:rsid w:val="005E7C01"/>
    <w:rsid w:val="006158D6"/>
    <w:rsid w:val="006403B8"/>
    <w:rsid w:val="00660AD8"/>
    <w:rsid w:val="00665B75"/>
    <w:rsid w:val="00671FC1"/>
    <w:rsid w:val="0067706F"/>
    <w:rsid w:val="006779CC"/>
    <w:rsid w:val="006B2158"/>
    <w:rsid w:val="006E7F32"/>
    <w:rsid w:val="007364E3"/>
    <w:rsid w:val="0075170F"/>
    <w:rsid w:val="00755E85"/>
    <w:rsid w:val="00795415"/>
    <w:rsid w:val="007D56C5"/>
    <w:rsid w:val="00802A84"/>
    <w:rsid w:val="00821F2D"/>
    <w:rsid w:val="00856DE9"/>
    <w:rsid w:val="008703D9"/>
    <w:rsid w:val="008C32BB"/>
    <w:rsid w:val="008E102D"/>
    <w:rsid w:val="008F1036"/>
    <w:rsid w:val="0090661E"/>
    <w:rsid w:val="00936DB0"/>
    <w:rsid w:val="00946084"/>
    <w:rsid w:val="009A6E03"/>
    <w:rsid w:val="00A02845"/>
    <w:rsid w:val="00A16311"/>
    <w:rsid w:val="00A3487F"/>
    <w:rsid w:val="00A372C6"/>
    <w:rsid w:val="00A42C1F"/>
    <w:rsid w:val="00A95ED3"/>
    <w:rsid w:val="00AE3921"/>
    <w:rsid w:val="00B312B5"/>
    <w:rsid w:val="00BB35F8"/>
    <w:rsid w:val="00BC789C"/>
    <w:rsid w:val="00BF74BA"/>
    <w:rsid w:val="00CD14C4"/>
    <w:rsid w:val="00CE384E"/>
    <w:rsid w:val="00D55206"/>
    <w:rsid w:val="00D66E33"/>
    <w:rsid w:val="00D750A7"/>
    <w:rsid w:val="00D92432"/>
    <w:rsid w:val="00E54D41"/>
    <w:rsid w:val="00E5502D"/>
    <w:rsid w:val="00E55EFE"/>
    <w:rsid w:val="00E704A2"/>
    <w:rsid w:val="00E77ABE"/>
    <w:rsid w:val="00EA4E64"/>
    <w:rsid w:val="00EF28A6"/>
    <w:rsid w:val="00F02454"/>
    <w:rsid w:val="00F654CD"/>
    <w:rsid w:val="00F75701"/>
    <w:rsid w:val="00F87214"/>
    <w:rsid w:val="00FC165A"/>
    <w:rsid w:val="00FD7BAB"/>
    <w:rsid w:val="00FE1E82"/>
    <w:rsid w:val="00FE55E3"/>
    <w:rsid w:val="00FF2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BC16A1A"/>
  <w15:docId w15:val="{9738AC17-95F0-4FB9-AFA4-435B6F2A4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it-IT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71FC1"/>
    <w:rPr>
      <w:sz w:val="24"/>
      <w:szCs w:val="24"/>
      <w:lang w:val="en-GB"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rsid w:val="002F300F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rsid w:val="002F300F"/>
    <w:rPr>
      <w:rFonts w:ascii="Tahoma" w:hAnsi="Tahoma" w:cs="Tahoma"/>
      <w:sz w:val="16"/>
      <w:szCs w:val="16"/>
      <w:lang w:val="en-GB" w:eastAsia="ja-JP"/>
    </w:rPr>
  </w:style>
  <w:style w:type="character" w:styleId="Rimandocommento">
    <w:name w:val="annotation reference"/>
    <w:basedOn w:val="Carpredefinitoparagrafo"/>
    <w:rsid w:val="002F300F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2F300F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2F300F"/>
    <w:rPr>
      <w:lang w:val="en-GB" w:eastAsia="ja-JP"/>
    </w:rPr>
  </w:style>
  <w:style w:type="paragraph" w:styleId="Soggettocommento">
    <w:name w:val="annotation subject"/>
    <w:basedOn w:val="Testocommento"/>
    <w:next w:val="Testocommento"/>
    <w:link w:val="SoggettocommentoCarattere"/>
    <w:rsid w:val="002F300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2F300F"/>
    <w:rPr>
      <w:b/>
      <w:bCs/>
      <w:lang w:val="en-GB" w:eastAsia="ja-JP"/>
    </w:rPr>
  </w:style>
  <w:style w:type="paragraph" w:styleId="Revisione">
    <w:name w:val="Revision"/>
    <w:hidden/>
    <w:uiPriority w:val="99"/>
    <w:semiHidden/>
    <w:rsid w:val="00E54D41"/>
    <w:rPr>
      <w:sz w:val="24"/>
      <w:szCs w:val="24"/>
      <w:lang w:val="en-GB" w:eastAsia="ja-JP"/>
    </w:rPr>
  </w:style>
  <w:style w:type="character" w:styleId="Collegamentoipertestuale">
    <w:name w:val="Hyperlink"/>
    <w:basedOn w:val="Carpredefinitoparagrafo"/>
    <w:uiPriority w:val="99"/>
    <w:semiHidden/>
    <w:unhideWhenUsed/>
    <w:rsid w:val="00A16311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69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9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4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6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9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1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1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ezbiocloud.net/taxonomy?tn=Arthrobacter%20oryzae" TargetMode="External"/><Relationship Id="rId5" Type="http://schemas.openxmlformats.org/officeDocument/2006/relationships/hyperlink" Target="https://www.ezbiocloud.net/16SrRNA?ac=CP002162" TargetMode="External"/><Relationship Id="rId4" Type="http://schemas.openxmlformats.org/officeDocument/2006/relationships/hyperlink" Target="https://www.ezbiocloud.net/16SrRNA?ac=AB184728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0</Words>
  <Characters>3366</Characters>
  <Application>Microsoft Office Word</Application>
  <DocSecurity>0</DocSecurity>
  <Lines>28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vergani</dc:creator>
  <cp:keywords/>
  <dc:description/>
  <cp:lastModifiedBy>lorenzo vergani</cp:lastModifiedBy>
  <cp:revision>2</cp:revision>
  <dcterms:created xsi:type="dcterms:W3CDTF">2019-03-18T11:07:00Z</dcterms:created>
  <dcterms:modified xsi:type="dcterms:W3CDTF">2019-03-18T11:07:00Z</dcterms:modified>
</cp:coreProperties>
</file>